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3788" w:rsidRDefault="00C33788" w:rsidP="00C33788">
      <w:pPr>
        <w:spacing w:after="120"/>
        <w:rPr>
          <w:lang w:val="en-US"/>
        </w:rPr>
      </w:pPr>
      <w:r w:rsidRPr="008A6FDB">
        <w:rPr>
          <w:b/>
          <w:bCs/>
          <w:lang w:val="en-US"/>
        </w:rPr>
        <w:t xml:space="preserve">Table </w:t>
      </w:r>
      <w:proofErr w:type="spellStart"/>
      <w:r w:rsidRPr="008A6FDB">
        <w:rPr>
          <w:b/>
          <w:bCs/>
          <w:lang w:val="en-US"/>
        </w:rPr>
        <w:t>S2</w:t>
      </w:r>
      <w:proofErr w:type="spellEnd"/>
      <w:r w:rsidRPr="008A6FDB">
        <w:rPr>
          <w:b/>
          <w:bCs/>
          <w:lang w:val="en-US"/>
        </w:rPr>
        <w:t xml:space="preserve">. </w:t>
      </w:r>
      <w:r w:rsidRPr="008A6FDB">
        <w:rPr>
          <w:lang w:val="en-US"/>
        </w:rPr>
        <w:t xml:space="preserve">Discordant genotype results </w:t>
      </w:r>
      <w:r>
        <w:rPr>
          <w:lang w:val="en-US"/>
        </w:rPr>
        <w:t>among HPV positive samples</w:t>
      </w:r>
    </w:p>
    <w:tbl>
      <w:tblPr>
        <w:tblW w:w="10206" w:type="dxa"/>
        <w:tblCellMar>
          <w:left w:w="0" w:type="dxa"/>
          <w:right w:w="0" w:type="dxa"/>
        </w:tblCellMar>
        <w:tblLook w:val="0620"/>
      </w:tblPr>
      <w:tblGrid>
        <w:gridCol w:w="992"/>
        <w:gridCol w:w="1472"/>
        <w:gridCol w:w="1945"/>
        <w:gridCol w:w="1926"/>
        <w:gridCol w:w="1945"/>
        <w:gridCol w:w="1926"/>
      </w:tblGrid>
      <w:tr w:rsidR="00C33788" w:rsidRPr="008A6FDB" w:rsidTr="003C6806">
        <w:trPr>
          <w:trHeight w:val="454"/>
        </w:trPr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FABAB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8A6FDB" w:rsidRDefault="00C33788" w:rsidP="003C6806">
            <w:pPr>
              <w:jc w:val="center"/>
              <w:textAlignment w:val="center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b/>
                <w:bCs/>
                <w:color w:val="FFFFFF" w:themeColor="light1"/>
                <w:kern w:val="24"/>
                <w:sz w:val="20"/>
              </w:rPr>
              <w:t>Sample</w:t>
            </w:r>
            <w:r w:rsidR="00633935">
              <w:rPr>
                <w:rFonts w:ascii="Calibri" w:hAnsi="Calibri" w:cs="Arial"/>
                <w:b/>
                <w:bCs/>
                <w:color w:val="FFFFFF" w:themeColor="light1"/>
                <w:kern w:val="24"/>
                <w:sz w:val="20"/>
              </w:rPr>
              <w:t xml:space="preserve"> </w:t>
            </w:r>
            <w:r w:rsidRPr="008A6FDB">
              <w:rPr>
                <w:rFonts w:ascii="Calibri" w:hAnsi="Calibri" w:cs="Arial"/>
                <w:b/>
                <w:bCs/>
                <w:color w:val="FFFFFF" w:themeColor="light1"/>
                <w:kern w:val="24"/>
                <w:sz w:val="20"/>
              </w:rPr>
              <w:t>ID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FABAB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8A6FDB" w:rsidRDefault="00C33788" w:rsidP="003C6806">
            <w:pPr>
              <w:jc w:val="center"/>
              <w:textAlignment w:val="center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b/>
                <w:bCs/>
                <w:color w:val="FFFFFF" w:themeColor="light1"/>
                <w:kern w:val="24"/>
                <w:sz w:val="20"/>
              </w:rPr>
              <w:t>Cytological diagnosis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FABAB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33788" w:rsidRPr="008A6FDB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b/>
                <w:bCs/>
                <w:color w:val="FFFFFF" w:themeColor="light1"/>
                <w:kern w:val="24"/>
                <w:sz w:val="20"/>
              </w:rPr>
              <w:t>Lab A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FABAB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33788" w:rsidRPr="008A6FDB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b/>
                <w:bCs/>
                <w:color w:val="FFFFFF" w:themeColor="light1"/>
                <w:kern w:val="24"/>
                <w:sz w:val="20"/>
              </w:rPr>
              <w:t>Lab B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FABAB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33788" w:rsidRPr="008A6FDB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b/>
                <w:bCs/>
                <w:color w:val="FFFFFF" w:themeColor="light1"/>
                <w:kern w:val="24"/>
                <w:sz w:val="20"/>
              </w:rPr>
              <w:t>Lab C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FABAB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33788" w:rsidRPr="008A6FDB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b/>
                <w:bCs/>
                <w:color w:val="FFFFFF" w:themeColor="light1"/>
                <w:kern w:val="24"/>
                <w:sz w:val="20"/>
              </w:rPr>
              <w:t>Lab D</w:t>
            </w:r>
          </w:p>
        </w:tc>
      </w:tr>
      <w:tr w:rsidR="00C33788" w:rsidRPr="008A6FDB" w:rsidTr="003C6806">
        <w:tc>
          <w:tcPr>
            <w:tcW w:w="12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8A6FDB" w:rsidRDefault="00C33788" w:rsidP="003C6806">
            <w:pPr>
              <w:jc w:val="center"/>
              <w:textAlignment w:val="center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 w:themeColor="dark1"/>
                <w:kern w:val="24"/>
                <w:sz w:val="20"/>
              </w:rPr>
              <w:t>92</w:t>
            </w:r>
          </w:p>
        </w:tc>
        <w:tc>
          <w:tcPr>
            <w:tcW w:w="18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center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ASC-US</w:t>
            </w:r>
          </w:p>
        </w:tc>
        <w:tc>
          <w:tcPr>
            <w:tcW w:w="2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R-HPV</w:t>
            </w:r>
          </w:p>
        </w:tc>
        <w:tc>
          <w:tcPr>
            <w:tcW w:w="2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R-HPV</w:t>
            </w:r>
          </w:p>
        </w:tc>
        <w:tc>
          <w:tcPr>
            <w:tcW w:w="2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R-HPV</w:t>
            </w:r>
          </w:p>
        </w:tc>
        <w:tc>
          <w:tcPr>
            <w:tcW w:w="2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PV16 &amp; HR-HPV</w:t>
            </w:r>
          </w:p>
        </w:tc>
      </w:tr>
      <w:tr w:rsidR="00C33788" w:rsidRPr="008A6FDB" w:rsidTr="003C6806"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8A6FDB" w:rsidRDefault="00C33788" w:rsidP="003C6806">
            <w:pPr>
              <w:jc w:val="center"/>
              <w:textAlignment w:val="center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 w:themeColor="dark1"/>
                <w:kern w:val="24"/>
                <w:sz w:val="20"/>
              </w:rPr>
              <w:t>147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center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ASC-US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R-HPV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R-HPV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PV16 &amp; HR-HPV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R-HPV</w:t>
            </w:r>
          </w:p>
        </w:tc>
      </w:tr>
      <w:tr w:rsidR="00C33788" w:rsidRPr="008A6FDB" w:rsidTr="003C6806"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8A6FDB" w:rsidRDefault="00C33788" w:rsidP="003C6806">
            <w:pPr>
              <w:jc w:val="center"/>
              <w:textAlignment w:val="center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 w:themeColor="dark1"/>
                <w:kern w:val="24"/>
                <w:sz w:val="20"/>
              </w:rPr>
              <w:t>212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center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LSIL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R-HPV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R-HPV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PV16 &amp; HR-HPV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R-HPV</w:t>
            </w:r>
          </w:p>
        </w:tc>
      </w:tr>
      <w:tr w:rsidR="00C33788" w:rsidRPr="008A6FDB" w:rsidTr="003C6806"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8A6FDB" w:rsidRDefault="00C33788" w:rsidP="003C6806">
            <w:pPr>
              <w:jc w:val="center"/>
              <w:textAlignment w:val="center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 w:themeColor="dark1"/>
                <w:kern w:val="24"/>
                <w:sz w:val="20"/>
              </w:rPr>
              <w:t>372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center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ASC-US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PV16 &amp; HR-HPV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PV16 &amp; HR-HPV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PV16 &amp; HR-HPV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R-HPV</w:t>
            </w:r>
          </w:p>
        </w:tc>
      </w:tr>
      <w:tr w:rsidR="00C33788" w:rsidRPr="008A6FDB" w:rsidTr="003C6806"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8A6FDB" w:rsidRDefault="00C33788" w:rsidP="003C6806">
            <w:pPr>
              <w:jc w:val="center"/>
              <w:textAlignment w:val="center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 w:themeColor="dark1"/>
                <w:kern w:val="24"/>
                <w:sz w:val="20"/>
              </w:rPr>
              <w:t>452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center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ASC-H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PV18 &amp; HR-HPV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PV18 &amp; HR-HPV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PV18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PV18</w:t>
            </w:r>
          </w:p>
        </w:tc>
      </w:tr>
      <w:tr w:rsidR="00C33788" w:rsidRPr="008A6FDB" w:rsidTr="003C6806"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8A6FDB" w:rsidRDefault="00C33788" w:rsidP="003C6806">
            <w:pPr>
              <w:jc w:val="center"/>
              <w:textAlignment w:val="center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 w:themeColor="dark1"/>
                <w:kern w:val="24"/>
                <w:sz w:val="20"/>
              </w:rPr>
              <w:t>462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center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ASC-H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PV16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PV16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PV16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PV16 &amp; HR-HPV</w:t>
            </w:r>
          </w:p>
        </w:tc>
      </w:tr>
      <w:tr w:rsidR="00C33788" w:rsidRPr="008A6FDB" w:rsidTr="003C6806"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8A6FDB" w:rsidRDefault="00C33788" w:rsidP="003C6806">
            <w:pPr>
              <w:jc w:val="center"/>
              <w:textAlignment w:val="center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 w:themeColor="dark1"/>
                <w:kern w:val="24"/>
                <w:sz w:val="20"/>
              </w:rPr>
              <w:t>477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center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SIL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PV16, HPV18 &amp; HR-HPV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PV18 &amp; HR-HPV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PV16, HPV18 &amp; HR-HPV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PV18 &amp; HR-HPV</w:t>
            </w:r>
          </w:p>
        </w:tc>
      </w:tr>
      <w:tr w:rsidR="00C33788" w:rsidRPr="008A6FDB" w:rsidTr="003C6806"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8A6FDB" w:rsidRDefault="00C33788" w:rsidP="003C6806">
            <w:pPr>
              <w:jc w:val="center"/>
              <w:textAlignment w:val="center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 w:themeColor="dark1"/>
                <w:kern w:val="24"/>
                <w:sz w:val="20"/>
              </w:rPr>
              <w:t>482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center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ASC-H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PV18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PV16 &amp; HPV18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PV16 &amp; HPV18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PV18</w:t>
            </w:r>
          </w:p>
        </w:tc>
      </w:tr>
      <w:tr w:rsidR="00C33788" w:rsidRPr="008A6FDB" w:rsidTr="003C6806"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8A6FDB" w:rsidRDefault="00C33788" w:rsidP="003C6806">
            <w:pPr>
              <w:jc w:val="center"/>
              <w:textAlignment w:val="center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 w:themeColor="dark1"/>
                <w:kern w:val="24"/>
                <w:sz w:val="20"/>
              </w:rPr>
              <w:t>496</w:t>
            </w:r>
          </w:p>
        </w:tc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center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NILM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PV16 &amp; HR-HPV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PV16 &amp; HR-HPV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PV16</w:t>
            </w:r>
          </w:p>
        </w:tc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C33788" w:rsidRPr="004366AA" w:rsidRDefault="00C33788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4366AA">
              <w:rPr>
                <w:rFonts w:ascii="Calibri" w:hAnsi="Calibri" w:cs="Arial"/>
                <w:kern w:val="24"/>
                <w:sz w:val="20"/>
              </w:rPr>
              <w:t>HPV16</w:t>
            </w:r>
          </w:p>
        </w:tc>
      </w:tr>
    </w:tbl>
    <w:p w:rsidR="00C33788" w:rsidRPr="00C33788" w:rsidRDefault="00C33788" w:rsidP="00C33788">
      <w:pPr>
        <w:spacing w:before="120"/>
        <w:rPr>
          <w:sz w:val="20"/>
          <w:szCs w:val="20"/>
          <w:lang w:val="en-US"/>
        </w:rPr>
      </w:pPr>
      <w:r w:rsidRPr="00C33788">
        <w:rPr>
          <w:i/>
          <w:iCs/>
          <w:sz w:val="20"/>
          <w:szCs w:val="20"/>
          <w:lang w:val="en-US"/>
        </w:rPr>
        <w:t>NILM – negative for intraepithelial lesion or malignancy</w:t>
      </w:r>
    </w:p>
    <w:p w:rsidR="00C33788" w:rsidRPr="00C33788" w:rsidRDefault="004366AA" w:rsidP="00C33788">
      <w:pPr>
        <w:rPr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t xml:space="preserve">ASC-US </w:t>
      </w:r>
      <w:r w:rsidRPr="00C33788">
        <w:rPr>
          <w:i/>
          <w:iCs/>
          <w:sz w:val="20"/>
          <w:szCs w:val="20"/>
          <w:lang w:val="en-US"/>
        </w:rPr>
        <w:t>–</w:t>
      </w:r>
      <w:bookmarkStart w:id="0" w:name="_GoBack"/>
      <w:bookmarkEnd w:id="0"/>
      <w:r w:rsidR="00C33788" w:rsidRPr="00C33788">
        <w:rPr>
          <w:i/>
          <w:iCs/>
          <w:sz w:val="20"/>
          <w:szCs w:val="20"/>
          <w:lang w:val="en-US"/>
        </w:rPr>
        <w:t xml:space="preserve"> atypical squamous cells of undetermined significance</w:t>
      </w:r>
    </w:p>
    <w:p w:rsidR="00C33788" w:rsidRPr="00C33788" w:rsidRDefault="00C33788" w:rsidP="00C33788">
      <w:pPr>
        <w:rPr>
          <w:sz w:val="20"/>
          <w:szCs w:val="20"/>
          <w:lang w:val="en-US"/>
        </w:rPr>
      </w:pPr>
      <w:r w:rsidRPr="00C33788">
        <w:rPr>
          <w:i/>
          <w:iCs/>
          <w:sz w:val="20"/>
          <w:szCs w:val="20"/>
          <w:lang w:val="en-US"/>
        </w:rPr>
        <w:t>LSIL – low-grade squamous intraepithelial lesion</w:t>
      </w:r>
    </w:p>
    <w:p w:rsidR="00C33788" w:rsidRPr="00C33788" w:rsidRDefault="00C33788" w:rsidP="00C33788">
      <w:pPr>
        <w:rPr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t xml:space="preserve">ASC-H </w:t>
      </w:r>
      <w:r w:rsidRPr="00C33788">
        <w:rPr>
          <w:i/>
          <w:iCs/>
          <w:sz w:val="20"/>
          <w:szCs w:val="20"/>
          <w:lang w:val="en-US"/>
        </w:rPr>
        <w:t>– atypical squamous cells, cannot exclude a high-grade lesion</w:t>
      </w:r>
    </w:p>
    <w:p w:rsidR="00C33788" w:rsidRPr="00C33788" w:rsidRDefault="00C33788" w:rsidP="00C33788">
      <w:pPr>
        <w:rPr>
          <w:sz w:val="20"/>
          <w:szCs w:val="20"/>
          <w:lang w:val="en-US"/>
        </w:rPr>
      </w:pPr>
      <w:r w:rsidRPr="00C33788">
        <w:rPr>
          <w:i/>
          <w:iCs/>
          <w:sz w:val="20"/>
          <w:szCs w:val="20"/>
          <w:lang w:val="en-US"/>
        </w:rPr>
        <w:t>HSIL – high-grade squamous intraepithelial lesion</w:t>
      </w:r>
    </w:p>
    <w:p w:rsidR="002C4BFB" w:rsidRPr="00C33788" w:rsidRDefault="002C4BFB">
      <w:pPr>
        <w:rPr>
          <w:lang w:val="en-US"/>
        </w:rPr>
      </w:pPr>
    </w:p>
    <w:sectPr w:rsidR="002C4BFB" w:rsidRPr="00C33788" w:rsidSect="00FB0D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5"/>
  </w:docVars>
  <w:rsids>
    <w:rsidRoot w:val="00C33788"/>
    <w:rsid w:val="002C4BFB"/>
    <w:rsid w:val="004366AA"/>
    <w:rsid w:val="00633935"/>
    <w:rsid w:val="00C33788"/>
    <w:rsid w:val="00CF69E9"/>
    <w:rsid w:val="00FB0D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7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7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5</Words>
  <Characters>753</Characters>
  <Application>Microsoft Office Word</Application>
  <DocSecurity>0</DocSecurity>
  <Lines>75</Lines>
  <Paragraphs>7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 Kraus Christiansen</dc:creator>
  <cp:lastModifiedBy>CSABAY</cp:lastModifiedBy>
  <cp:revision>4</cp:revision>
  <dcterms:created xsi:type="dcterms:W3CDTF">2016-11-05T14:01:00Z</dcterms:created>
  <dcterms:modified xsi:type="dcterms:W3CDTF">2016-11-14T21:57:00Z</dcterms:modified>
</cp:coreProperties>
</file>